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646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355"/>
        <w:gridCol w:w="1671"/>
      </w:tblGrid>
      <w:tr w:rsidR="009C40E5" w:rsidRPr="008469D3" w14:paraId="7477FA5F" w14:textId="77777777" w:rsidTr="00224E7F">
        <w:trPr>
          <w:trHeight w:val="288"/>
        </w:trPr>
        <w:tc>
          <w:tcPr>
            <w:tcW w:w="113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0937839" w14:textId="36A62C42" w:rsidR="009C40E5" w:rsidRDefault="009C40E5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b/>
                <w:color w:val="FFFFFF" w:themeColor="background1"/>
                <w:sz w:val="18"/>
                <w:lang w:val="en-GB" w:eastAsia="ja-JP"/>
              </w:rPr>
              <w:t>S</w:t>
            </w:r>
            <w:r>
              <w:rPr>
                <w:rFonts w:eastAsiaTheme="minorEastAsia" w:cstheme="minorHAnsi"/>
                <w:b/>
                <w:color w:val="FFFFFF" w:themeColor="background1"/>
                <w:sz w:val="18"/>
                <w:lang w:val="en-GB" w:eastAsia="ja-JP"/>
              </w:rPr>
              <w:t xml:space="preserve">upplementary Table S1. STARD statement checklist </w:t>
            </w:r>
          </w:p>
        </w:tc>
      </w:tr>
      <w:tr w:rsidR="00D8602F" w:rsidRPr="008469D3" w14:paraId="00AA8871" w14:textId="77777777" w:rsidTr="00224E7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BB75D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497D5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FEE10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B012A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6C9A423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7C8459D7" w14:textId="77777777" w:rsidTr="00224E7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411398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97F1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C942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C0CE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711D7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086EF2B8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778D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74E1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F9B2D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356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4EFFE8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BC2F4B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634CBDF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621F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553F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82D48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1F5A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2D260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DF07A3" w14:textId="13AE468D" w:rsidR="00D8602F" w:rsidRPr="008469D3" w:rsidRDefault="0023459E" w:rsidP="00D8602F">
            <w:pPr>
              <w:rPr>
                <w:rFonts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ascii="ＭＳ 明朝" w:eastAsia="ＭＳ 明朝" w:hAnsi="ＭＳ 明朝" w:cs="ＭＳ 明朝" w:hint="eastAsia"/>
                <w:color w:val="000000" w:themeColor="text1"/>
                <w:sz w:val="18"/>
                <w:lang w:val="en-GB" w:eastAsia="ja-JP"/>
              </w:rPr>
              <w:t>1</w:t>
            </w:r>
          </w:p>
        </w:tc>
      </w:tr>
      <w:tr w:rsidR="00D8602F" w:rsidRPr="008469D3" w14:paraId="383C7087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7E0F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241F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E5A2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8B0E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AAF9C3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BC4B4F2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B5B7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5ABA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A903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F237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510F4C" w14:textId="6E0B45B5" w:rsidR="00D8602F" w:rsidRPr="00507FE3" w:rsidRDefault="00961F3A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ja-JP"/>
              </w:rPr>
              <w:t>1</w:t>
            </w:r>
          </w:p>
        </w:tc>
      </w:tr>
      <w:tr w:rsidR="00D8602F" w:rsidRPr="008469D3" w14:paraId="2F1FB96E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5E81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8D9B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9F9B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150A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4A294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3EE4CB5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1982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BDF9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2708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7AE4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8DEDF2" w14:textId="1BCE80EF" w:rsidR="00D8602F" w:rsidRPr="005608CA" w:rsidRDefault="006F693A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1</w:t>
            </w:r>
          </w:p>
        </w:tc>
      </w:tr>
      <w:tr w:rsidR="00D8602F" w:rsidRPr="008469D3" w14:paraId="05DE883E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0195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E039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05E0C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8D28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55D523" w14:textId="5C350AF8" w:rsidR="00D8602F" w:rsidRPr="005608CA" w:rsidRDefault="006F693A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1</w:t>
            </w:r>
          </w:p>
        </w:tc>
      </w:tr>
      <w:tr w:rsidR="00D8602F" w:rsidRPr="008469D3" w14:paraId="0BF96564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1D74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1AE5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F3F3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C291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65FF2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2BB4194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B35C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02F7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CE8C4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E7F5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B79AD3" w14:textId="2D36A2EC" w:rsidR="00D8602F" w:rsidRPr="002F395F" w:rsidRDefault="007146F3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2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, 3</w:t>
            </w:r>
          </w:p>
        </w:tc>
      </w:tr>
      <w:tr w:rsidR="00D8602F" w:rsidRPr="008469D3" w14:paraId="2C67CE00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CFBC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6E57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1FB1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E39A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A1207A" w14:textId="241507FC" w:rsidR="00D8602F" w:rsidRPr="002F395F" w:rsidRDefault="007146F3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2</w:t>
            </w:r>
          </w:p>
        </w:tc>
      </w:tr>
      <w:tr w:rsidR="00D8602F" w:rsidRPr="008469D3" w14:paraId="51D1E6A7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569C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B09E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C88E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0D3D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FC1C2E" w14:textId="5D8B7EFB" w:rsidR="00D8602F" w:rsidRPr="003059F2" w:rsidRDefault="004908F2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2</w:t>
            </w:r>
          </w:p>
        </w:tc>
      </w:tr>
      <w:tr w:rsidR="00D8602F" w:rsidRPr="008469D3" w14:paraId="723BC82F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8A7B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B54C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3BAD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8AA77E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48784C" w14:textId="1ABEBFBD" w:rsidR="00D8602F" w:rsidRPr="00C6679B" w:rsidRDefault="00B22F1D" w:rsidP="00D8602F">
            <w:pPr>
              <w:tabs>
                <w:tab w:val="left" w:pos="527"/>
              </w:tabs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2</w:t>
            </w:r>
          </w:p>
        </w:tc>
      </w:tr>
      <w:tr w:rsidR="00D8602F" w:rsidRPr="008469D3" w14:paraId="58B20699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7BA5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82D4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22AA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0338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8C5BFF" w14:textId="22CE6F35" w:rsidR="00D8602F" w:rsidRPr="0033653B" w:rsidRDefault="00B22F1D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2</w:t>
            </w:r>
          </w:p>
        </w:tc>
      </w:tr>
      <w:tr w:rsidR="00D8602F" w:rsidRPr="008469D3" w14:paraId="024407E2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B407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A101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D525A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12C8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ADEC03" w14:textId="2FE6313B" w:rsidR="00D8602F" w:rsidRPr="004C50DE" w:rsidRDefault="005F798C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3</w:t>
            </w:r>
          </w:p>
        </w:tc>
      </w:tr>
      <w:tr w:rsidR="00D8602F" w:rsidRPr="008469D3" w14:paraId="6E21A6B8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EF25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8F7B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790C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DDB0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BBE3DF" w14:textId="2CFB74FC" w:rsidR="00D8602F" w:rsidRPr="004C50DE" w:rsidRDefault="005F798C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3</w:t>
            </w:r>
          </w:p>
        </w:tc>
      </w:tr>
      <w:tr w:rsidR="00D8602F" w:rsidRPr="008469D3" w14:paraId="1125D4FB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05D0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1657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35DD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8623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114235" w14:textId="5BBD0210" w:rsidR="00D8602F" w:rsidRPr="004C50DE" w:rsidRDefault="005453F7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Not applicable</w:t>
            </w:r>
          </w:p>
        </w:tc>
      </w:tr>
      <w:tr w:rsidR="00D8602F" w:rsidRPr="008469D3" w14:paraId="7E9A3889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685F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36B5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DF40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AC19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56DE47" w14:textId="10DA6B83" w:rsidR="00D8602F" w:rsidRPr="004102E2" w:rsidRDefault="00AF7781" w:rsidP="00D8602F">
            <w:pPr>
              <w:rPr>
                <w:rFonts w:eastAsiaTheme="minorEastAsia" w:cstheme="minorHAnsi"/>
                <w:sz w:val="18"/>
                <w:lang w:val="en-GB" w:eastAsia="ja-JP"/>
              </w:rPr>
            </w:pPr>
            <w:r w:rsidRPr="00AF7781">
              <w:rPr>
                <w:rFonts w:eastAsiaTheme="minorEastAsia" w:cstheme="minorHAnsi"/>
                <w:sz w:val="18"/>
                <w:lang w:val="en-GB" w:eastAsia="ja-JP"/>
              </w:rPr>
              <w:t>Not applicable</w:t>
            </w:r>
          </w:p>
        </w:tc>
      </w:tr>
      <w:tr w:rsidR="00D8602F" w:rsidRPr="008469D3" w14:paraId="0D9BA570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77CB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CA48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479A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EE36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A01D96" w14:textId="7762328A" w:rsidR="00D8602F" w:rsidRPr="00D1753F" w:rsidRDefault="005453F7" w:rsidP="00D8602F">
            <w:pPr>
              <w:rPr>
                <w:rFonts w:eastAsiaTheme="minorEastAsia" w:cstheme="minorHAnsi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sz w:val="18"/>
                <w:lang w:val="en-GB" w:eastAsia="ja-JP"/>
              </w:rPr>
              <w:t>N</w:t>
            </w:r>
            <w:r>
              <w:rPr>
                <w:rFonts w:eastAsiaTheme="minorEastAsia" w:cstheme="minorHAnsi"/>
                <w:sz w:val="18"/>
                <w:lang w:val="en-GB" w:eastAsia="ja-JP"/>
              </w:rPr>
              <w:t>ot applicable</w:t>
            </w:r>
          </w:p>
        </w:tc>
      </w:tr>
      <w:tr w:rsidR="00D8602F" w:rsidRPr="008469D3" w14:paraId="3291C253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2678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D783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D03F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0D9A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F9507D" w14:textId="0FEEBB37" w:rsidR="00D8602F" w:rsidRPr="001D1035" w:rsidRDefault="00D165B8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3</w:t>
            </w:r>
          </w:p>
        </w:tc>
      </w:tr>
      <w:tr w:rsidR="00D8602F" w:rsidRPr="008469D3" w14:paraId="2069AA55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D8A7D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AAE99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CF6E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CBB3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AB3052" w14:textId="0D87F34C" w:rsidR="00D8602F" w:rsidRPr="001D1035" w:rsidRDefault="00D165B8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3</w:t>
            </w:r>
          </w:p>
        </w:tc>
      </w:tr>
      <w:tr w:rsidR="00D8602F" w:rsidRPr="008469D3" w14:paraId="5B163795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B852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3367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25A6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8325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3CBC72" w14:textId="3CAD1627" w:rsidR="00D8602F" w:rsidRPr="00821DA9" w:rsidRDefault="00F976B7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3</w:t>
            </w:r>
          </w:p>
        </w:tc>
      </w:tr>
      <w:tr w:rsidR="00D8602F" w:rsidRPr="008469D3" w14:paraId="26EFDA07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5F24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0CCB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DED1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289C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0FBDC3" w14:textId="19501720" w:rsidR="00D8602F" w:rsidRPr="00873E3F" w:rsidRDefault="00F976B7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3</w:t>
            </w:r>
          </w:p>
        </w:tc>
      </w:tr>
      <w:tr w:rsidR="00D8602F" w:rsidRPr="008469D3" w14:paraId="22F3BADF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8BFF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D5E4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A0B8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C442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2C5633" w14:textId="3093D947" w:rsidR="00D8602F" w:rsidRPr="00D114AC" w:rsidRDefault="00F976B7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3</w:t>
            </w:r>
          </w:p>
        </w:tc>
      </w:tr>
      <w:tr w:rsidR="00D8602F" w:rsidRPr="008469D3" w14:paraId="3776846E" w14:textId="77777777" w:rsidTr="00224E7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54B6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E692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9D15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4CF6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866FA9" w14:textId="781FA40E" w:rsidR="00D8602F" w:rsidRPr="005453F7" w:rsidRDefault="005453F7" w:rsidP="00D8602F">
            <w:pPr>
              <w:rPr>
                <w:rFonts w:eastAsiaTheme="minorEastAsia" w:cstheme="minorHAnsi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sz w:val="18"/>
                <w:lang w:val="en-GB" w:eastAsia="ja-JP"/>
              </w:rPr>
              <w:t>N</w:t>
            </w:r>
            <w:r>
              <w:rPr>
                <w:rFonts w:eastAsiaTheme="minorEastAsia" w:cstheme="minorHAnsi"/>
                <w:sz w:val="18"/>
                <w:lang w:val="en-GB" w:eastAsia="ja-JP"/>
              </w:rPr>
              <w:t>ot applicable</w:t>
            </w:r>
          </w:p>
        </w:tc>
      </w:tr>
      <w:tr w:rsidR="00D8602F" w:rsidRPr="008469D3" w14:paraId="3A4C56C1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C348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B6B1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D228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5A40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635F4F" w14:textId="33034A8A" w:rsidR="00D8602F" w:rsidRPr="00821DA9" w:rsidRDefault="00F976B7" w:rsidP="00D8602F">
            <w:pPr>
              <w:rPr>
                <w:rFonts w:eastAsiaTheme="minorEastAsia" w:cstheme="minorHAnsi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sz w:val="18"/>
                <w:lang w:val="en-GB" w:eastAsia="ja-JP"/>
              </w:rPr>
              <w:t>3</w:t>
            </w:r>
          </w:p>
        </w:tc>
      </w:tr>
      <w:tr w:rsidR="00D8602F" w:rsidRPr="008469D3" w14:paraId="349E85FC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A90A19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F52E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0DB6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1EA0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EF911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E01605A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86F1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F857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48D6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5CA4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2D7580" w14:textId="3DC0F96D" w:rsidR="00D8602F" w:rsidRPr="00873E3F" w:rsidRDefault="00873E3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Not applicable</w:t>
            </w:r>
          </w:p>
        </w:tc>
      </w:tr>
      <w:tr w:rsidR="00D8602F" w:rsidRPr="008469D3" w14:paraId="51052DA9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DA47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E35A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2683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9100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D1DC82" w14:textId="11B90FCD" w:rsidR="00D8602F" w:rsidRPr="00AF0B19" w:rsidRDefault="00372A9D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ja-JP"/>
              </w:rPr>
              <w:t>3</w:t>
            </w:r>
          </w:p>
        </w:tc>
      </w:tr>
      <w:tr w:rsidR="00D8602F" w:rsidRPr="008469D3" w14:paraId="2E0ACAFA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B57C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700E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EAA4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B260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19FCFB" w14:textId="56EC7928" w:rsidR="00D8602F" w:rsidRPr="00AF0B19" w:rsidRDefault="00EF4F4C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4</w:t>
            </w:r>
          </w:p>
        </w:tc>
      </w:tr>
      <w:tr w:rsidR="00D8602F" w:rsidRPr="008469D3" w14:paraId="5A241080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19AF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71F4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B8A3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56C8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551570" w14:textId="31C0F55C" w:rsidR="00D8602F" w:rsidRPr="00AF0B19" w:rsidRDefault="00AF0B19" w:rsidP="00D8602F">
            <w:pPr>
              <w:rPr>
                <w:rFonts w:eastAsiaTheme="minorEastAsia" w:cstheme="minorHAnsi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sz w:val="18"/>
                <w:lang w:val="en-GB" w:eastAsia="ja-JP"/>
              </w:rPr>
              <w:t>N</w:t>
            </w:r>
            <w:r>
              <w:rPr>
                <w:rFonts w:eastAsiaTheme="minorEastAsia" w:cstheme="minorHAnsi"/>
                <w:sz w:val="18"/>
                <w:lang w:val="en-GB" w:eastAsia="ja-JP"/>
              </w:rPr>
              <w:t>ot applicable</w:t>
            </w:r>
          </w:p>
        </w:tc>
      </w:tr>
      <w:tr w:rsidR="00D8602F" w:rsidRPr="008469D3" w14:paraId="2F2B273F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99DB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918D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E7AB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9DD6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3FA1B4" w14:textId="16828D10" w:rsidR="00D8602F" w:rsidRPr="005A2382" w:rsidRDefault="0011301D" w:rsidP="00D8602F">
            <w:pPr>
              <w:rPr>
                <w:rFonts w:eastAsiaTheme="minorEastAsia" w:cstheme="minorHAnsi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sz w:val="18"/>
                <w:lang w:val="en-GB" w:eastAsia="ja-JP"/>
              </w:rPr>
              <w:t>4</w:t>
            </w:r>
          </w:p>
        </w:tc>
      </w:tr>
      <w:tr w:rsidR="00D8602F" w:rsidRPr="008469D3" w14:paraId="2D8E3985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8D5F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A2D8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4585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2C5D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F999CE" w14:textId="0B89B20F" w:rsidR="00D8602F" w:rsidRPr="00E06535" w:rsidRDefault="00E0653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Not applicable</w:t>
            </w:r>
          </w:p>
        </w:tc>
      </w:tr>
      <w:tr w:rsidR="00D8602F" w:rsidRPr="008469D3" w14:paraId="1FE84498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417A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FDFE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0AA1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E005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469C55" w14:textId="481AFB3E" w:rsidR="00D8602F" w:rsidRPr="00940073" w:rsidRDefault="00985E33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4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, 5</w:t>
            </w:r>
          </w:p>
        </w:tc>
      </w:tr>
      <w:tr w:rsidR="00D8602F" w:rsidRPr="008469D3" w14:paraId="500D9C4A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9C3B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9B1E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F21E4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7FD7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6D6D7A" w14:textId="3023F34A" w:rsidR="00D8602F" w:rsidRPr="00E06535" w:rsidRDefault="00E06535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N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ot a</w:t>
            </w:r>
            <w:r w:rsidR="00940073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pplicable</w:t>
            </w:r>
          </w:p>
        </w:tc>
      </w:tr>
      <w:tr w:rsidR="00D8602F" w:rsidRPr="008469D3" w14:paraId="78236B1D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319A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0E5A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A3D7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9CFE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CEA88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033D3B9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D11E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8FBA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FC82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362A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FE3B3F" w14:textId="4AE7E383" w:rsidR="00D8602F" w:rsidRPr="009B5E72" w:rsidRDefault="00856084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6</w:t>
            </w:r>
          </w:p>
        </w:tc>
      </w:tr>
      <w:tr w:rsidR="00D8602F" w:rsidRPr="008469D3" w14:paraId="49F71E30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4E59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CCF9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9796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6BBC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3A2DAC" w14:textId="375B0721" w:rsidR="00D8602F" w:rsidRPr="009B5E72" w:rsidRDefault="00856084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6</w:t>
            </w:r>
          </w:p>
        </w:tc>
      </w:tr>
      <w:tr w:rsidR="00D8602F" w:rsidRPr="008469D3" w14:paraId="4787FD37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4DF7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1118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DC15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442A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0C50E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D600C9A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09FE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6C8E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9E2B7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F6A8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B6DD98" w14:textId="61511F97" w:rsidR="00D8602F" w:rsidRPr="00132C47" w:rsidRDefault="005242A1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2</w:t>
            </w:r>
          </w:p>
        </w:tc>
      </w:tr>
      <w:tr w:rsidR="00D8602F" w:rsidRPr="008469D3" w14:paraId="4A861AFD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D037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EE15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B1F3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D243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6324C2" w14:textId="41004A39" w:rsidR="00D8602F" w:rsidRPr="003B3B56" w:rsidRDefault="003B3B56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ja-JP"/>
              </w:rPr>
              <w:t>N</w:t>
            </w:r>
            <w: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  <w:t>ot applicable</w:t>
            </w:r>
          </w:p>
        </w:tc>
      </w:tr>
      <w:tr w:rsidR="00D8602F" w:rsidRPr="008469D3" w14:paraId="321B1725" w14:textId="77777777" w:rsidTr="00224E7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C647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2A0DA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FED0D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356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426A7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9E8C6B0" w14:textId="3A2D3D34" w:rsidR="00D8602F" w:rsidRPr="003B3B56" w:rsidRDefault="00856084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ja-JP"/>
              </w:rPr>
              <w:t>7</w:t>
            </w:r>
          </w:p>
        </w:tc>
      </w:tr>
      <w:tr w:rsidR="00D8602F" w:rsidRPr="005320D9" w14:paraId="232FF864" w14:textId="77777777" w:rsidTr="00224E7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453ABA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DDF6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FED79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6153F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9E701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258E4E1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7514955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74770131" w14:textId="77777777"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14:paraId="1475B84E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032C336C" w14:textId="77777777" w:rsidR="00411FEB" w:rsidRDefault="007C5912" w:rsidP="00F31F82">
      <w:pPr>
        <w:pStyle w:val="3"/>
      </w:pPr>
      <w:r>
        <w:t>Explanation</w:t>
      </w:r>
    </w:p>
    <w:p w14:paraId="51BD7AB8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6D19BF6F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0FD1E6F6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296128F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5252AB59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48846667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A594B92" w14:textId="77777777" w:rsidR="00070D8C" w:rsidRPr="00411FEB" w:rsidRDefault="00070D8C" w:rsidP="00F31F82">
      <w:pPr>
        <w:pStyle w:val="3"/>
      </w:pPr>
      <w:r>
        <w:t>DEVELOPMENT</w:t>
      </w:r>
    </w:p>
    <w:p w14:paraId="6EB4E4D2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d"/>
          </w:rPr>
          <w:t>http://www.equator-network.org/reporting-guidelines/stard</w:t>
        </w:r>
      </w:hyperlink>
      <w:r w:rsidR="007A297D">
        <w:rPr>
          <w:rStyle w:val="afd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92A35" w14:textId="77777777" w:rsidR="00D91277" w:rsidRDefault="00D91277" w:rsidP="00757FD1">
      <w:pPr>
        <w:spacing w:after="0" w:line="240" w:lineRule="auto"/>
      </w:pPr>
      <w:r>
        <w:separator/>
      </w:r>
    </w:p>
  </w:endnote>
  <w:endnote w:type="continuationSeparator" w:id="0">
    <w:p w14:paraId="170A86C6" w14:textId="77777777" w:rsidR="00D91277" w:rsidRDefault="00D91277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12ADF" w14:textId="77777777" w:rsidR="00306D8E" w:rsidRDefault="00306D8E">
    <w:pPr>
      <w:pStyle w:val="ad"/>
    </w:pPr>
    <w:r>
      <w:rPr>
        <w:noProof/>
        <w:lang w:val="en-GB" w:eastAsia="en-GB"/>
      </w:rPr>
      <w:drawing>
        <wp:inline distT="0" distB="0" distL="0" distR="0" wp14:anchorId="0ABDE954" wp14:editId="32ACE1BB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1B6D6" w14:textId="77777777" w:rsidR="00D91277" w:rsidRDefault="00D91277" w:rsidP="00757FD1">
      <w:pPr>
        <w:spacing w:after="0" w:line="240" w:lineRule="auto"/>
      </w:pPr>
      <w:r>
        <w:separator/>
      </w:r>
    </w:p>
  </w:footnote>
  <w:footnote w:type="continuationSeparator" w:id="0">
    <w:p w14:paraId="7DD29843" w14:textId="77777777" w:rsidR="00D91277" w:rsidRDefault="00D91277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7097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A43"/>
    <w:rsid w:val="000C0EE8"/>
    <w:rsid w:val="000E01A1"/>
    <w:rsid w:val="000E59A9"/>
    <w:rsid w:val="000E7F9E"/>
    <w:rsid w:val="00104FCD"/>
    <w:rsid w:val="00110EEC"/>
    <w:rsid w:val="0011301D"/>
    <w:rsid w:val="00114C52"/>
    <w:rsid w:val="001306B6"/>
    <w:rsid w:val="00131B16"/>
    <w:rsid w:val="00132C47"/>
    <w:rsid w:val="001476C3"/>
    <w:rsid w:val="00152CED"/>
    <w:rsid w:val="00155255"/>
    <w:rsid w:val="00155CAD"/>
    <w:rsid w:val="001709BF"/>
    <w:rsid w:val="0018414D"/>
    <w:rsid w:val="00191334"/>
    <w:rsid w:val="0019573F"/>
    <w:rsid w:val="00196601"/>
    <w:rsid w:val="001C354E"/>
    <w:rsid w:val="001D1035"/>
    <w:rsid w:val="001D419D"/>
    <w:rsid w:val="001E19DC"/>
    <w:rsid w:val="001E4D1F"/>
    <w:rsid w:val="001E4DB0"/>
    <w:rsid w:val="001F0C5A"/>
    <w:rsid w:val="001F56D5"/>
    <w:rsid w:val="002030CA"/>
    <w:rsid w:val="00204564"/>
    <w:rsid w:val="00224E7F"/>
    <w:rsid w:val="0022549C"/>
    <w:rsid w:val="00233AF8"/>
    <w:rsid w:val="0023459E"/>
    <w:rsid w:val="002434E1"/>
    <w:rsid w:val="0025102C"/>
    <w:rsid w:val="002A0EDF"/>
    <w:rsid w:val="002B7708"/>
    <w:rsid w:val="002D0D5E"/>
    <w:rsid w:val="002F395F"/>
    <w:rsid w:val="002F4827"/>
    <w:rsid w:val="003059F2"/>
    <w:rsid w:val="00306D8E"/>
    <w:rsid w:val="0031458D"/>
    <w:rsid w:val="00324CB5"/>
    <w:rsid w:val="0033653B"/>
    <w:rsid w:val="00362362"/>
    <w:rsid w:val="00370FC4"/>
    <w:rsid w:val="0037210E"/>
    <w:rsid w:val="00372A9D"/>
    <w:rsid w:val="00375622"/>
    <w:rsid w:val="003757BF"/>
    <w:rsid w:val="00375A97"/>
    <w:rsid w:val="003A2EA1"/>
    <w:rsid w:val="003B0B2A"/>
    <w:rsid w:val="003B1D63"/>
    <w:rsid w:val="003B3B56"/>
    <w:rsid w:val="003C0AB8"/>
    <w:rsid w:val="003C5973"/>
    <w:rsid w:val="003D227B"/>
    <w:rsid w:val="003D4562"/>
    <w:rsid w:val="004030F3"/>
    <w:rsid w:val="0040769C"/>
    <w:rsid w:val="004102E2"/>
    <w:rsid w:val="00411FEB"/>
    <w:rsid w:val="004228A5"/>
    <w:rsid w:val="00431C4E"/>
    <w:rsid w:val="004378AC"/>
    <w:rsid w:val="0045755E"/>
    <w:rsid w:val="0046212E"/>
    <w:rsid w:val="0046708E"/>
    <w:rsid w:val="0048337A"/>
    <w:rsid w:val="004908F2"/>
    <w:rsid w:val="004B4880"/>
    <w:rsid w:val="004B4D5C"/>
    <w:rsid w:val="004C1583"/>
    <w:rsid w:val="004C50DE"/>
    <w:rsid w:val="004D5338"/>
    <w:rsid w:val="004F469C"/>
    <w:rsid w:val="00506083"/>
    <w:rsid w:val="00507FE3"/>
    <w:rsid w:val="00510595"/>
    <w:rsid w:val="00522330"/>
    <w:rsid w:val="00523AA2"/>
    <w:rsid w:val="005242A1"/>
    <w:rsid w:val="00526A0E"/>
    <w:rsid w:val="005275DF"/>
    <w:rsid w:val="005320D9"/>
    <w:rsid w:val="00540AA2"/>
    <w:rsid w:val="005453F7"/>
    <w:rsid w:val="00555F79"/>
    <w:rsid w:val="005608CA"/>
    <w:rsid w:val="005738B6"/>
    <w:rsid w:val="00580FAC"/>
    <w:rsid w:val="00592149"/>
    <w:rsid w:val="005A18FF"/>
    <w:rsid w:val="005A2382"/>
    <w:rsid w:val="005F798C"/>
    <w:rsid w:val="00637958"/>
    <w:rsid w:val="00641E60"/>
    <w:rsid w:val="00650885"/>
    <w:rsid w:val="006571B2"/>
    <w:rsid w:val="0067786F"/>
    <w:rsid w:val="00686D6C"/>
    <w:rsid w:val="00690AC8"/>
    <w:rsid w:val="00696A6F"/>
    <w:rsid w:val="006A141F"/>
    <w:rsid w:val="006B25B4"/>
    <w:rsid w:val="006C456E"/>
    <w:rsid w:val="006D27D9"/>
    <w:rsid w:val="006E6207"/>
    <w:rsid w:val="006F693A"/>
    <w:rsid w:val="007146F3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1DA9"/>
    <w:rsid w:val="00826FA6"/>
    <w:rsid w:val="00831730"/>
    <w:rsid w:val="0084546B"/>
    <w:rsid w:val="008469D3"/>
    <w:rsid w:val="00856084"/>
    <w:rsid w:val="00873E3F"/>
    <w:rsid w:val="00877F0A"/>
    <w:rsid w:val="008948E6"/>
    <w:rsid w:val="00894A1C"/>
    <w:rsid w:val="008B6CFB"/>
    <w:rsid w:val="008B70C1"/>
    <w:rsid w:val="008D54DA"/>
    <w:rsid w:val="008D58CC"/>
    <w:rsid w:val="008E4445"/>
    <w:rsid w:val="008F4557"/>
    <w:rsid w:val="009124CA"/>
    <w:rsid w:val="00913EAE"/>
    <w:rsid w:val="00914894"/>
    <w:rsid w:val="00940073"/>
    <w:rsid w:val="00941414"/>
    <w:rsid w:val="00944221"/>
    <w:rsid w:val="00954A68"/>
    <w:rsid w:val="00961F3A"/>
    <w:rsid w:val="00985E33"/>
    <w:rsid w:val="009A1484"/>
    <w:rsid w:val="009A63F3"/>
    <w:rsid w:val="009A6AA9"/>
    <w:rsid w:val="009B41B0"/>
    <w:rsid w:val="009B4DFD"/>
    <w:rsid w:val="009B5E72"/>
    <w:rsid w:val="009C40E5"/>
    <w:rsid w:val="009C5E7C"/>
    <w:rsid w:val="009E18E2"/>
    <w:rsid w:val="00A03648"/>
    <w:rsid w:val="00A043D2"/>
    <w:rsid w:val="00A14EEA"/>
    <w:rsid w:val="00A63FA9"/>
    <w:rsid w:val="00A807CA"/>
    <w:rsid w:val="00A84F5C"/>
    <w:rsid w:val="00A86360"/>
    <w:rsid w:val="00AA5FAA"/>
    <w:rsid w:val="00AD20C2"/>
    <w:rsid w:val="00AF0B19"/>
    <w:rsid w:val="00AF7781"/>
    <w:rsid w:val="00B01FA8"/>
    <w:rsid w:val="00B22F1D"/>
    <w:rsid w:val="00B2696B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192"/>
    <w:rsid w:val="00C17FE3"/>
    <w:rsid w:val="00C6679B"/>
    <w:rsid w:val="00CA051B"/>
    <w:rsid w:val="00CA7A4B"/>
    <w:rsid w:val="00CB5C8F"/>
    <w:rsid w:val="00CB5FD4"/>
    <w:rsid w:val="00CD7A3D"/>
    <w:rsid w:val="00D114AC"/>
    <w:rsid w:val="00D11981"/>
    <w:rsid w:val="00D165B8"/>
    <w:rsid w:val="00D1753F"/>
    <w:rsid w:val="00D2470A"/>
    <w:rsid w:val="00D50E85"/>
    <w:rsid w:val="00D52094"/>
    <w:rsid w:val="00D8602F"/>
    <w:rsid w:val="00D86EB5"/>
    <w:rsid w:val="00D86FEE"/>
    <w:rsid w:val="00D91277"/>
    <w:rsid w:val="00DF01DB"/>
    <w:rsid w:val="00E06535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EF4F4C"/>
    <w:rsid w:val="00F23B78"/>
    <w:rsid w:val="00F25B4D"/>
    <w:rsid w:val="00F31F82"/>
    <w:rsid w:val="00F44B11"/>
    <w:rsid w:val="00F554CC"/>
    <w:rsid w:val="00F55FA3"/>
    <w:rsid w:val="00F976B7"/>
    <w:rsid w:val="00FA7052"/>
    <w:rsid w:val="00FC07B7"/>
    <w:rsid w:val="00FC268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E081A8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見出し 2 (文字)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見出し 3 (文字)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コメント文字列 (文字)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757FD1"/>
  </w:style>
  <w:style w:type="character" w:customStyle="1" w:styleId="40">
    <w:name w:val="見出し 4 (文字)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見出し 5 (文字)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見出し 6 (文字)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見出し 7 (文字)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見出し 9 (文字)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表題 (文字)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題 (文字)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文 (文字)"/>
    <w:basedOn w:val="a0"/>
    <w:link w:val="af7"/>
    <w:uiPriority w:val="29"/>
    <w:rsid w:val="00411FEB"/>
    <w:rPr>
      <w:i/>
      <w:iCs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411FEB"/>
    <w:rPr>
      <w:color w:val="5B9BD5" w:themeColor="accent1"/>
      <w:sz w:val="24"/>
      <w:szCs w:val="24"/>
    </w:rPr>
  </w:style>
  <w:style w:type="character" w:styleId="af9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23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a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24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b">
    <w:name w:val="Book Title"/>
    <w:uiPriority w:val="33"/>
    <w:qFormat/>
    <w:rsid w:val="00411FEB"/>
    <w:rPr>
      <w:b/>
      <w:bCs/>
      <w:i/>
      <w:iCs/>
      <w:spacing w:val="0"/>
    </w:rPr>
  </w:style>
  <w:style w:type="paragraph" w:styleId="af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d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e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141</Words>
  <Characters>6506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森 博隆</cp:lastModifiedBy>
  <cp:revision>53</cp:revision>
  <cp:lastPrinted>2022-03-02T05:43:00Z</cp:lastPrinted>
  <dcterms:created xsi:type="dcterms:W3CDTF">2022-03-02T05:44:00Z</dcterms:created>
  <dcterms:modified xsi:type="dcterms:W3CDTF">2023-08-01T12:24:00Z</dcterms:modified>
</cp:coreProperties>
</file>